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5D" w:rsidRPr="00BC24C0" w:rsidRDefault="00BC24C0" w:rsidP="00BC24C0">
      <w:pPr>
        <w:jc w:val="both"/>
        <w:rPr>
          <w:b/>
        </w:rPr>
      </w:pPr>
      <w:r>
        <w:rPr>
          <w:b/>
        </w:rPr>
        <w:t>Table 1: Summary of the Descriptive S</w:t>
      </w:r>
      <w:r w:rsidRPr="00963830">
        <w:rPr>
          <w:b/>
        </w:rPr>
        <w:t>tatistics</w:t>
      </w:r>
    </w:p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2000"/>
        <w:gridCol w:w="1563"/>
        <w:gridCol w:w="1908"/>
        <w:gridCol w:w="2229"/>
      </w:tblGrid>
      <w:tr w:rsidR="00BC24C0" w:rsidTr="007D6ABA">
        <w:trPr>
          <w:trHeight w:val="300"/>
          <w:jc w:val="center"/>
        </w:trPr>
        <w:tc>
          <w:tcPr>
            <w:tcW w:w="7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mmary of Categorical Variables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tegori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(n = 72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ercentage (95% 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65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0.1 (45.0 - 52.2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6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9.9 (44.8 - 55.0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Age (Years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Below 1 Yea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0.6 (3.6 - 17.3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One yea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8.3 (11.7 - 24.9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Two year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23.9 (17.6 - 30.2) 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Three Year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1.4 (15.0 - 27.8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Four Year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8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5.8 (19.5 - 32.1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Education Household Head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 or Primar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7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1.6 (46.5 - 56.7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Secondar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1.4 (23.4 - 37.4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Tertiar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.9 (-4.3 - 10.1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Residence Typ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Rural 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677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93.0 (92.2 - 95.8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7.0 (5.8 - 8.3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Wealth Qui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 (Lowest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1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0.0 (23.9 - 36.1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 (Upper Low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4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0.3 (13.8 - 26.8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 (Middl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9.6 (1.1 - 26.1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 (Lower High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1.4 (15.0 - 27.8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 (Highest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8.7 (7.9 - 9.5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House Indoor Residual Spra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Spray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2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7.7 (53.0 - 62.4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t Sprayed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0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2.3 (36.8 - 47.8 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ITN U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Use IT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5.7 (40.3 - 51.1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t Use IT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8.5 (1.6 - 15.4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</w:rPr>
              <w:t>Anaem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Anaemi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62.8 (58.3 - 67.3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t Anaemi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25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7.2 (31.2 - 43.2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Malaria (RDT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Positiv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93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4.0 (49.1 - 58.9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egativ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3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46.0 (40.7 - 51.3) 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Ill with Fev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72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9.5 (16.6 - 23.4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00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80.5 (79.1 - 81.9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Sought Treatmen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4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7.3 (52.6 - 62.0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1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2.7</w:t>
            </w: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7.2 - 48.2)</w:t>
            </w:r>
          </w:p>
        </w:tc>
      </w:tr>
      <w:tr w:rsidR="00BC24C0" w:rsidTr="007D6ABA">
        <w:trPr>
          <w:trHeight w:val="300"/>
          <w:jc w:val="center"/>
        </w:trPr>
        <w:tc>
          <w:tcPr>
            <w:tcW w:w="7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C24C0" w:rsidTr="007D6ABA">
        <w:trPr>
          <w:trHeight w:val="480"/>
          <w:jc w:val="center"/>
        </w:trPr>
        <w:tc>
          <w:tcPr>
            <w:tcW w:w="7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mmary of Continuous Variables</w:t>
            </w:r>
          </w:p>
        </w:tc>
      </w:tr>
      <w:tr w:rsidR="00BC24C0" w:rsidTr="007D6ABA">
        <w:trPr>
          <w:trHeight w:val="495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it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ter Quartile Range</w:t>
            </w:r>
          </w:p>
        </w:tc>
      </w:tr>
      <w:tr w:rsidR="00BC24C0" w:rsidTr="007D6ABA">
        <w:trPr>
          <w:trHeight w:val="51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Month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(20 - 48)</w:t>
            </w:r>
          </w:p>
        </w:tc>
      </w:tr>
      <w:tr w:rsidR="00BC24C0" w:rsidTr="007D6ABA">
        <w:trPr>
          <w:trHeight w:val="48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Last IR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Month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(5 - 6)</w:t>
            </w:r>
          </w:p>
        </w:tc>
      </w:tr>
      <w:tr w:rsidR="00BC24C0" w:rsidTr="007D6ABA">
        <w:trPr>
          <w:trHeight w:val="48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Last Fev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Day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(2 - 7)</w:t>
            </w:r>
          </w:p>
        </w:tc>
      </w:tr>
      <w:tr w:rsidR="00BC24C0" w:rsidTr="007D6ABA">
        <w:trPr>
          <w:trHeight w:val="39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Haemoglobin</w:t>
            </w:r>
            <w:proofErr w:type="spellEnd"/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mg/dl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C0" w:rsidRPr="00862288" w:rsidRDefault="00BC24C0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2288">
              <w:rPr>
                <w:rFonts w:ascii="Calibri" w:eastAsia="Times New Roman" w:hAnsi="Calibri" w:cs="Calibri"/>
                <w:color w:val="000000"/>
                <w:lang w:val="en-US"/>
              </w:rPr>
              <w:t>(9.2 - 11.5)</w:t>
            </w:r>
          </w:p>
        </w:tc>
      </w:tr>
    </w:tbl>
    <w:p w:rsidR="00BC24C0" w:rsidRDefault="00BC24C0">
      <w:r>
        <w:t xml:space="preserve">               </w:t>
      </w:r>
      <w:bookmarkStart w:id="0" w:name="_GoBack"/>
      <w:bookmarkEnd w:id="0"/>
      <w:r w:rsidRPr="00BC24C0">
        <w:t>*A test of proportions was used to calculate the confidence intervals for point estimates</w:t>
      </w:r>
    </w:p>
    <w:p w:rsidR="00BC24C0" w:rsidRDefault="00BC24C0"/>
    <w:p w:rsidR="00BC24C0" w:rsidRDefault="00BC24C0"/>
    <w:sectPr w:rsidR="00BC2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4C0"/>
    <w:rsid w:val="006D2905"/>
    <w:rsid w:val="0096015D"/>
    <w:rsid w:val="00B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8743"/>
  <w15:chartTrackingRefBased/>
  <w15:docId w15:val="{85896CCC-B20A-4232-B5CA-747D4B37E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9-05T09:22:00Z</dcterms:created>
  <dcterms:modified xsi:type="dcterms:W3CDTF">2023-09-05T09:25:00Z</dcterms:modified>
</cp:coreProperties>
</file>